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>Supplementary Table 7.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 xml:space="preserve"> Overall mean (SD) scores for each AGREE-REX item of included CPGs.</w:t>
      </w: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tbl>
      <w:tblPr>
        <w:tblStyle w:val="2"/>
        <w:tblW w:w="1912" w:type="dxa"/>
        <w:tblInd w:w="9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0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AGREE-REX item</w:t>
            </w:r>
          </w:p>
        </w:tc>
        <w:tc>
          <w:tcPr>
            <w:tcW w:w="9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Mean ± 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5 ± 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9 ± 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4 ± 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.6 ± 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0 ± 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.8 ± 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6 ± 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3 ± 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2 ± 1.4</w:t>
            </w:r>
          </w:p>
        </w:tc>
      </w:tr>
    </w:tbl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PG, clinical practice guideline; AGREE-REX: Appraisal of Guidelines for Research and Evaluation-Recommendation Excellence.</w:t>
      </w: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yNzA4MjNlNzQ1ZjhjZDc2NTkyZGQzOTNkNDI2MWYifQ=="/>
  </w:docVars>
  <w:rsids>
    <w:rsidRoot w:val="00000000"/>
    <w:rsid w:val="13F8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36:29Z</dcterms:created>
  <dc:creator>Administrator</dc:creator>
  <cp:lastModifiedBy>啦啦啦</cp:lastModifiedBy>
  <dcterms:modified xsi:type="dcterms:W3CDTF">2023-04-03T14:3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914237146FB4AF6B54229C2D1754742_12</vt:lpwstr>
  </property>
</Properties>
</file>